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楷体"/>
          <w:lang w:val="en-US" w:eastAsia="zh-CN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3. High-frequency mutation genes with mutation frequency</w:t>
      </w:r>
      <w:r>
        <w:rPr>
          <w:rFonts w:eastAsia="楷体"/>
          <w:szCs w:val="21"/>
        </w:rPr>
        <w:t>（≥5%）</w:t>
      </w:r>
      <w:r>
        <w:rPr>
          <w:rFonts w:hint="eastAsia" w:eastAsia="楷体"/>
          <w:szCs w:val="21"/>
        </w:rPr>
        <w:t>obtained by whole-genome sequencing</w:t>
      </w:r>
      <w:bookmarkStart w:id="0" w:name="_GoBack"/>
      <w:bookmarkEnd w:id="0"/>
    </w:p>
    <w:tbl>
      <w:tblPr>
        <w:tblStyle w:val="2"/>
        <w:tblW w:w="1432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600"/>
        <w:gridCol w:w="2062"/>
        <w:gridCol w:w="8353"/>
        <w:gridCol w:w="113"/>
        <w:gridCol w:w="1055"/>
      </w:tblGrid>
      <w:tr>
        <w:trPr>
          <w:trHeight w:val="270" w:hRule="atLeast"/>
          <w:jc w:val="center"/>
        </w:trPr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hint="eastAsia" w:eastAsia="楷体"/>
                <w:color w:val="000000"/>
                <w:kern w:val="0"/>
                <w:szCs w:val="21"/>
                <w:lang w:val="en-US" w:eastAsia="zh-CN"/>
              </w:rPr>
              <w:t>G</w:t>
            </w:r>
            <w:r>
              <w:rPr>
                <w:rFonts w:eastAsia="楷体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hint="eastAsia" w:eastAsia="楷体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hint="eastAsia" w:eastAsia="楷体"/>
                <w:color w:val="000000"/>
                <w:kern w:val="0"/>
                <w:szCs w:val="21"/>
              </w:rPr>
              <w:t xml:space="preserve">utations </w:t>
            </w:r>
            <w:r>
              <w:rPr>
                <w:rFonts w:hint="eastAsia" w:eastAsia="楷体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 w:eastAsia="楷体"/>
                <w:color w:val="000000"/>
                <w:kern w:val="0"/>
                <w:szCs w:val="21"/>
              </w:rPr>
              <w:t>ount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hint="eastAsia" w:eastAsia="楷体"/>
                <w:color w:val="000000"/>
                <w:kern w:val="0"/>
                <w:szCs w:val="21"/>
              </w:rPr>
              <w:t>Mutation probability</w:t>
            </w:r>
          </w:p>
        </w:tc>
        <w:tc>
          <w:tcPr>
            <w:tcW w:w="952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hint="eastAsia" w:eastAsia="楷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eastAsia="楷体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hint="eastAsia" w:eastAsia="楷体"/>
                <w:color w:val="000000"/>
                <w:kern w:val="0"/>
                <w:szCs w:val="21"/>
              </w:rPr>
              <w:t>utations</w:t>
            </w:r>
            <w:r>
              <w:rPr>
                <w:rFonts w:hint="eastAsia" w:eastAsia="楷体"/>
                <w:color w:val="000000"/>
                <w:kern w:val="0"/>
                <w:szCs w:val="21"/>
                <w:lang w:val="en-US" w:eastAsia="zh-CN"/>
              </w:rPr>
              <w:t xml:space="preserve"> c</w:t>
            </w:r>
            <w:r>
              <w:rPr>
                <w:rFonts w:hint="eastAsia" w:eastAsia="楷体"/>
                <w:color w:val="000000"/>
                <w:kern w:val="0"/>
                <w:szCs w:val="21"/>
              </w:rPr>
              <w:t>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irpb1a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7.04</w:t>
            </w:r>
          </w:p>
        </w:tc>
        <w:tc>
          <w:tcPr>
            <w:tcW w:w="9521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pri1', 'BMDTCs1', 'LNDTCs1', 'pri7', 'BMDTCs7', 'LNDTCs7', 'pri6', 'BMDTCs6', 'LNDTCs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dh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9.63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1', 'BMDTCs1', 'LNDTCs1', 'pri4', 'BMDTCs4', 'LNDTCs4', 'BMDTCs3', 'BMDTCs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marca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5.93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pri6', 'BMDTCs6', 'LNDTCs6', 'BMDTCs9', 'LNDTCs9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at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8.52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LNDTCs4', 'LNDTCs3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8.52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1', 'BMDTCs9', 'LNDTCs9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8.52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6', 'BMDTCs9', 'LNDTCs9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Usp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8.52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2', 'LNDTCs6', 'BMDTCs9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dk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7', 'BMDTCs9', 'LNDTCs9', 'BMDTCs8']</w:t>
            </w:r>
            <w:r>
              <w:rPr>
                <w:rFonts w:eastAsia="楷体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reb3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1', 'pri7', 'BMDTCs7', 'LNDTCs7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smd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pri7', 'LNDTCs3', 'BM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5', 'BMDTCs5', 'LNDTCs5', 'LNDTCs3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Kmt2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LNDTCs3', 'BMDTCs6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Myc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Myo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Ptpn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pri7', 'LNDTCs4', 'LNDTCs3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Ranb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BMDTCs9', 'LNDTCs9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Ro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1', 'pri7', 'pri4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Trrap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7', 'BMDTCs9', 'LNDTCs9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Wnk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2', 'pri4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Znrf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Arhgef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2', 'pri7', 'BMDTCs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Bcl1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, 'BM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Bcl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LNDTCs4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Brc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1', 'BM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7', 'LNDTCs6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dh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9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Er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4', 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at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pri6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bl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4', 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ox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Grm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Jaz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7', 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Lrp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BMDTCs6', 'BM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Mp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LNDTCs1', 'pri3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Muc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LNDTCs1', 'pri7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Myh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LNDTCs4', 'pri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Nco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Nfatc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Pol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2', 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Prex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BMDTCs7', 'LNDTCs3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Rs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1', 'BMDTCs1', 'LNDTCs1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etb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4', 'LNDTCs3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etd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p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4', 'LNDTCs6', 'BM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rga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7', 'LNDTCs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Te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2', 'BMDTCs1', 'pri7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Thra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9', 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Trim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BMDTCs6', 'BM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Tsh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6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Abi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1', 'LNDTCs8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Ab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4', 'LNDTCs3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LNDTCs6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Ap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LNDTCs8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Arid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2', 'LNDTCs8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Asx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BMDTCs8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Asx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6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Bcl1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Bcl9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Bc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Birc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LNDTCs4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1', 'BMDTCs3'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ard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hd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rt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rtc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4', 'BMDTCs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Ctnnd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2', 'BM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Dc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pri7'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Epa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pri3'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Etv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Ews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LNDTCs3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am135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LNDTCs4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ancd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7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at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LNDTCs4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cgr2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6', 'BM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lt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pri7'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Fox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Gn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Grin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Hi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2', 'BMDTCs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Hoxc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Ikz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Kat6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4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Kdm5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7', 'BMDTCs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Kmt2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4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Lat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LNDTCs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Mac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Maf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Mn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Na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Nbe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3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Nco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BMDTCs3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Num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6', 'BM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Polq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BMDTCs4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Prdm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Prrx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Ptc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8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pri4']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Ptpr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2', 'LNDTCs4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Rar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7', 'LNDTCs4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Rspo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all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7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b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f3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fr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s18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Tbx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Tmem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Trim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8', 'LN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Vav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4', 'pri6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Wi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pri2', 'BMDTCs7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Wwt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LNDTCs4', 'BMDTCs8'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521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</w:rPr>
              <w:t>['BMDTCs9', 'LNDTCs9']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P7B6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ED6290"/>
    <w:rsid w:val="0EED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6:25:00Z</dcterms:created>
  <dc:creator>阿峰的大头</dc:creator>
  <cp:lastModifiedBy>阿峰的大头</cp:lastModifiedBy>
  <dcterms:modified xsi:type="dcterms:W3CDTF">2021-12-13T06:5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7E4115C0C44406A8A261D42004ADFCF</vt:lpwstr>
  </property>
</Properties>
</file>